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748"/>
        <w:tblW w:w="10296" w:type="dxa"/>
        <w:tblLook w:val="04A0" w:firstRow="1" w:lastRow="0" w:firstColumn="1" w:lastColumn="0" w:noHBand="0" w:noVBand="1"/>
      </w:tblPr>
      <w:tblGrid>
        <w:gridCol w:w="1620"/>
        <w:gridCol w:w="90"/>
        <w:gridCol w:w="6"/>
        <w:gridCol w:w="2620"/>
        <w:gridCol w:w="74"/>
        <w:gridCol w:w="1170"/>
        <w:gridCol w:w="90"/>
        <w:gridCol w:w="20"/>
        <w:gridCol w:w="1716"/>
        <w:gridCol w:w="64"/>
        <w:gridCol w:w="90"/>
        <w:gridCol w:w="2736"/>
      </w:tblGrid>
      <w:tr w:rsidR="00AA4593" w14:paraId="56439B89" w14:textId="77777777" w:rsidTr="009C3A84">
        <w:trPr>
          <w:trHeight w:val="273"/>
        </w:trPr>
        <w:tc>
          <w:tcPr>
            <w:tcW w:w="1029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1512A" w14:textId="3FC1F4B7" w:rsidR="00AA4593" w:rsidRPr="009C46CB" w:rsidRDefault="00AA4593" w:rsidP="009C3A8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Multimedia Appendix 3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: Demographics </w:t>
            </w:r>
          </w:p>
        </w:tc>
      </w:tr>
      <w:tr w:rsidR="00AA4593" w14:paraId="69A08059" w14:textId="77777777" w:rsidTr="009C3A84">
        <w:trPr>
          <w:trHeight w:val="273"/>
        </w:trPr>
        <w:tc>
          <w:tcPr>
            <w:tcW w:w="17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2CA75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DD5BA" w14:textId="77777777" w:rsidR="00AA4593" w:rsidRPr="009C46CB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 xml:space="preserve">Race/Ethnicity </w:t>
            </w:r>
            <w:r w:rsidRPr="009C46CB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9C46CB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D17B7" w14:textId="77777777" w:rsidR="00AA4593" w:rsidRPr="009C46CB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>Ag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F96661">
              <w:rPr>
                <w:b/>
                <w:bCs/>
                <w:sz w:val="16"/>
                <w:szCs w:val="16"/>
              </w:rPr>
              <w:t>µ (S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38479" w14:textId="77777777" w:rsidR="00AA4593" w:rsidRPr="009C46CB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 xml:space="preserve">Income </w:t>
            </w:r>
            <w:r w:rsidRPr="009C46CB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9C46CB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8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DEA41" w14:textId="77777777" w:rsidR="00AA4593" w:rsidRPr="009C46CB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 xml:space="preserve">Education </w:t>
            </w:r>
            <w:r w:rsidRPr="009C46CB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9C46CB">
              <w:rPr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AA4593" w14:paraId="28AD77DE" w14:textId="77777777" w:rsidTr="009C3A84">
        <w:trPr>
          <w:trHeight w:val="548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68D423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499F1B94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Wray, et al., 20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77F1E6F0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16356DCA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Hispanic</w:t>
            </w:r>
            <w:r>
              <w:rPr>
                <w:sz w:val="16"/>
                <w:szCs w:val="16"/>
              </w:rPr>
              <w:t xml:space="preserve">                                </w:t>
            </w:r>
            <w:r w:rsidRPr="001326AE">
              <w:rPr>
                <w:sz w:val="16"/>
                <w:szCs w:val="16"/>
              </w:rPr>
              <w:t xml:space="preserve"> 2(16.7)</w:t>
            </w:r>
          </w:p>
          <w:p w14:paraId="1AC1A7BD" w14:textId="77777777" w:rsidR="00AA4593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White</w:t>
            </w:r>
            <w:r>
              <w:rPr>
                <w:sz w:val="16"/>
                <w:szCs w:val="16"/>
              </w:rPr>
              <w:t xml:space="preserve"> </w:t>
            </w:r>
            <w:r w:rsidRPr="001326A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                                 </w:t>
            </w:r>
            <w:r w:rsidRPr="001326AE">
              <w:rPr>
                <w:sz w:val="16"/>
                <w:szCs w:val="16"/>
              </w:rPr>
              <w:t>10(83.3)</w:t>
            </w:r>
          </w:p>
          <w:p w14:paraId="124CD0D5" w14:textId="77777777" w:rsidR="00AA4593" w:rsidRPr="00E21ADE" w:rsidRDefault="00AA4593" w:rsidP="009C3A84">
            <w:pPr>
              <w:rPr>
                <w:sz w:val="4"/>
                <w:szCs w:val="4"/>
              </w:rPr>
            </w:pPr>
          </w:p>
          <w:p w14:paraId="27F446AF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12(100)</w:t>
            </w:r>
          </w:p>
          <w:p w14:paraId="6148701A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018F0E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5DD9DE5B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30 (8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A3433D6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0FB54601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ot </w:t>
            </w:r>
            <w:r w:rsidRPr="001326AE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ported</w:t>
            </w: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4B3CC0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396667EB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ot </w:t>
            </w:r>
            <w:r w:rsidRPr="001326AE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ported</w:t>
            </w:r>
          </w:p>
        </w:tc>
      </w:tr>
      <w:tr w:rsidR="00AA4593" w14:paraId="5360DB07" w14:textId="77777777" w:rsidTr="009C3A84">
        <w:trPr>
          <w:trHeight w:val="1660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DC3CCB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1914F39E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Duncan, et al., 20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53D2ACE5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543FA562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White</w:t>
            </w:r>
            <w:r>
              <w:rPr>
                <w:sz w:val="16"/>
                <w:szCs w:val="16"/>
              </w:rPr>
              <w:t xml:space="preserve"> </w:t>
            </w:r>
            <w:r w:rsidRPr="001326A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                                 </w:t>
            </w:r>
            <w:r w:rsidRPr="001326AE">
              <w:rPr>
                <w:sz w:val="16"/>
                <w:szCs w:val="16"/>
              </w:rPr>
              <w:t>17(22.9)</w:t>
            </w:r>
          </w:p>
          <w:p w14:paraId="28B8726D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Black/African American</w:t>
            </w:r>
            <w:r>
              <w:rPr>
                <w:sz w:val="16"/>
                <w:szCs w:val="16"/>
              </w:rPr>
              <w:t xml:space="preserve"> </w:t>
            </w:r>
            <w:r w:rsidRPr="001326A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   </w:t>
            </w:r>
            <w:r w:rsidRPr="001326AE">
              <w:rPr>
                <w:sz w:val="16"/>
                <w:szCs w:val="16"/>
              </w:rPr>
              <w:t xml:space="preserve">25(33.8) </w:t>
            </w:r>
          </w:p>
          <w:p w14:paraId="470A808F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Hispanic/Latino</w:t>
            </w:r>
            <w:r>
              <w:rPr>
                <w:sz w:val="16"/>
                <w:szCs w:val="16"/>
              </w:rPr>
              <w:t xml:space="preserve">                    </w:t>
            </w:r>
            <w:r w:rsidRPr="001326AE">
              <w:rPr>
                <w:sz w:val="16"/>
                <w:szCs w:val="16"/>
              </w:rPr>
              <w:t>21(28.4)</w:t>
            </w:r>
          </w:p>
          <w:p w14:paraId="78F2DA4B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Asian/Pacific Islander</w:t>
            </w:r>
            <w:r>
              <w:rPr>
                <w:sz w:val="16"/>
                <w:szCs w:val="16"/>
              </w:rPr>
              <w:t xml:space="preserve"> </w:t>
            </w:r>
            <w:r w:rsidRPr="001326AE"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 xml:space="preserve">            </w:t>
            </w:r>
            <w:r w:rsidRPr="001326AE">
              <w:rPr>
                <w:sz w:val="16"/>
                <w:szCs w:val="16"/>
              </w:rPr>
              <w:t>4(5.4)</w:t>
            </w:r>
          </w:p>
          <w:p w14:paraId="17AD621D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Multiracial/Other</w:t>
            </w:r>
            <w:r>
              <w:rPr>
                <w:sz w:val="16"/>
                <w:szCs w:val="16"/>
              </w:rPr>
              <w:t xml:space="preserve"> </w:t>
            </w:r>
            <w:r w:rsidRPr="001326A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                  </w:t>
            </w:r>
            <w:r w:rsidRPr="001326AE">
              <w:rPr>
                <w:sz w:val="16"/>
                <w:szCs w:val="16"/>
              </w:rPr>
              <w:t xml:space="preserve">6(8.1) </w:t>
            </w:r>
          </w:p>
          <w:p w14:paraId="7199B78B" w14:textId="77777777" w:rsidR="00AA4593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Not Report</w:t>
            </w:r>
            <w:r>
              <w:rPr>
                <w:sz w:val="16"/>
                <w:szCs w:val="16"/>
              </w:rPr>
              <w:t xml:space="preserve"> </w:t>
            </w:r>
            <w:r w:rsidRPr="001326A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                            </w:t>
            </w:r>
            <w:r w:rsidRPr="001326AE">
              <w:rPr>
                <w:sz w:val="16"/>
                <w:szCs w:val="16"/>
              </w:rPr>
              <w:t xml:space="preserve">1(1.4) </w:t>
            </w:r>
          </w:p>
          <w:p w14:paraId="31233480" w14:textId="77777777" w:rsidR="00AA4593" w:rsidRPr="00E21ADE" w:rsidRDefault="00AA4593" w:rsidP="009C3A84">
            <w:pPr>
              <w:rPr>
                <w:sz w:val="4"/>
                <w:szCs w:val="4"/>
              </w:rPr>
            </w:pPr>
          </w:p>
          <w:p w14:paraId="2EA1E6A5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74(100)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1A211C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4974E87E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22 (0.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50801E4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3F3D52AF" w14:textId="77777777" w:rsidR="00AA4593" w:rsidRPr="001326AE" w:rsidRDefault="00AA4593" w:rsidP="009C3A84">
            <w:pPr>
              <w:jc w:val="both"/>
              <w:rPr>
                <w:sz w:val="4"/>
                <w:szCs w:val="4"/>
              </w:rPr>
            </w:pPr>
            <w:r w:rsidRPr="001326AE"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 xml:space="preserve"> </w:t>
            </w:r>
            <w:r w:rsidRPr="001326AE">
              <w:rPr>
                <w:sz w:val="16"/>
                <w:szCs w:val="16"/>
              </w:rPr>
              <w:t>$15,000</w:t>
            </w:r>
            <w:r>
              <w:rPr>
                <w:sz w:val="16"/>
                <w:szCs w:val="16"/>
              </w:rPr>
              <w:t xml:space="preserve">           </w:t>
            </w:r>
            <w:r w:rsidRPr="001326AE">
              <w:rPr>
                <w:sz w:val="16"/>
                <w:szCs w:val="16"/>
              </w:rPr>
              <w:t>37(50)</w:t>
            </w:r>
          </w:p>
          <w:p w14:paraId="2E99C8A9" w14:textId="77777777" w:rsidR="00AA4593" w:rsidRPr="001326AE" w:rsidRDefault="00AA4593" w:rsidP="009C3A84">
            <w:pPr>
              <w:jc w:val="both"/>
              <w:rPr>
                <w:sz w:val="4"/>
                <w:szCs w:val="4"/>
              </w:rPr>
            </w:pPr>
          </w:p>
          <w:p w14:paraId="5CB3C100" w14:textId="77777777" w:rsidR="00AA4593" w:rsidRPr="001326AE" w:rsidRDefault="00AA4593" w:rsidP="009C3A84">
            <w:pPr>
              <w:jc w:val="both"/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$15,000-</w:t>
            </w:r>
            <w:r>
              <w:rPr>
                <w:sz w:val="16"/>
                <w:szCs w:val="16"/>
              </w:rPr>
              <w:t xml:space="preserve">         </w:t>
            </w:r>
          </w:p>
          <w:p w14:paraId="77001362" w14:textId="77777777" w:rsidR="00AA4593" w:rsidRPr="001326AE" w:rsidRDefault="00AA4593" w:rsidP="009C3A84">
            <w:pPr>
              <w:jc w:val="both"/>
              <w:rPr>
                <w:sz w:val="4"/>
                <w:szCs w:val="4"/>
              </w:rPr>
            </w:pPr>
            <w:r w:rsidRPr="001326AE">
              <w:rPr>
                <w:sz w:val="16"/>
                <w:szCs w:val="16"/>
              </w:rPr>
              <w:t xml:space="preserve">$35,000 </w:t>
            </w:r>
            <w:r>
              <w:rPr>
                <w:sz w:val="16"/>
                <w:szCs w:val="16"/>
              </w:rPr>
              <w:t xml:space="preserve">             27(36.5)</w:t>
            </w:r>
          </w:p>
          <w:p w14:paraId="58F49681" w14:textId="77777777" w:rsidR="00AA4593" w:rsidRPr="001326AE" w:rsidRDefault="00AA4593" w:rsidP="009C3A84">
            <w:pPr>
              <w:jc w:val="both"/>
              <w:rPr>
                <w:sz w:val="4"/>
                <w:szCs w:val="4"/>
              </w:rPr>
            </w:pPr>
          </w:p>
          <w:p w14:paraId="3A3EAF1A" w14:textId="77777777" w:rsidR="00AA4593" w:rsidRPr="001326AE" w:rsidRDefault="00AA4593" w:rsidP="009C3A84">
            <w:pPr>
              <w:jc w:val="both"/>
              <w:rPr>
                <w:sz w:val="4"/>
                <w:szCs w:val="4"/>
              </w:rPr>
            </w:pPr>
            <w:r w:rsidRPr="001326AE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Pr="001326AE">
              <w:rPr>
                <w:sz w:val="16"/>
                <w:szCs w:val="16"/>
              </w:rPr>
              <w:t xml:space="preserve">$35,000 </w:t>
            </w:r>
            <w:r>
              <w:rPr>
                <w:sz w:val="16"/>
                <w:szCs w:val="16"/>
              </w:rPr>
              <w:t xml:space="preserve">          </w:t>
            </w:r>
            <w:r w:rsidRPr="001326AE">
              <w:rPr>
                <w:sz w:val="16"/>
                <w:szCs w:val="16"/>
              </w:rPr>
              <w:t xml:space="preserve">8(10.8) </w:t>
            </w:r>
          </w:p>
          <w:p w14:paraId="11D042ED" w14:textId="77777777" w:rsidR="00AA4593" w:rsidRPr="001326AE" w:rsidRDefault="00AA4593" w:rsidP="009C3A84">
            <w:pPr>
              <w:jc w:val="both"/>
              <w:rPr>
                <w:sz w:val="4"/>
                <w:szCs w:val="4"/>
              </w:rPr>
            </w:pPr>
          </w:p>
          <w:p w14:paraId="7DA446B3" w14:textId="77777777" w:rsidR="00AA4593" w:rsidRPr="001326AE" w:rsidRDefault="00AA4593" w:rsidP="009C3A84">
            <w:pPr>
              <w:jc w:val="both"/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Not Reported</w:t>
            </w:r>
            <w:r>
              <w:rPr>
                <w:sz w:val="16"/>
                <w:szCs w:val="16"/>
              </w:rPr>
              <w:t xml:space="preserve">     </w:t>
            </w:r>
            <w:r w:rsidRPr="001326AE">
              <w:rPr>
                <w:sz w:val="16"/>
                <w:szCs w:val="16"/>
              </w:rPr>
              <w:t xml:space="preserve"> 2(2.7)</w:t>
            </w:r>
          </w:p>
          <w:p w14:paraId="2239419B" w14:textId="77777777" w:rsidR="00AA4593" w:rsidRPr="001326AE" w:rsidRDefault="00AA4593" w:rsidP="009C3A8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96A576" w14:textId="77777777" w:rsidR="00AA4593" w:rsidRPr="001326AE" w:rsidRDefault="00AA4593" w:rsidP="009C3A84">
            <w:pPr>
              <w:rPr>
                <w:sz w:val="16"/>
                <w:szCs w:val="16"/>
              </w:rPr>
            </w:pPr>
          </w:p>
          <w:p w14:paraId="735664A6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igh </w:t>
            </w:r>
            <w:r w:rsidRPr="001326AE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chool</w:t>
            </w:r>
            <w:r w:rsidRPr="001326AE">
              <w:rPr>
                <w:sz w:val="16"/>
                <w:szCs w:val="16"/>
              </w:rPr>
              <w:t xml:space="preserve"> or less</w:t>
            </w:r>
            <w:r>
              <w:rPr>
                <w:sz w:val="16"/>
                <w:szCs w:val="16"/>
              </w:rPr>
              <w:t xml:space="preserve">                     </w:t>
            </w:r>
            <w:r w:rsidRPr="001326AE">
              <w:rPr>
                <w:sz w:val="16"/>
                <w:szCs w:val="16"/>
              </w:rPr>
              <w:t>45(60.8)</w:t>
            </w:r>
          </w:p>
          <w:p w14:paraId="54602AC4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Some College/Tech School</w:t>
            </w:r>
            <w:r>
              <w:rPr>
                <w:sz w:val="16"/>
                <w:szCs w:val="16"/>
              </w:rPr>
              <w:t xml:space="preserve">           </w:t>
            </w:r>
            <w:r w:rsidRPr="001326AE">
              <w:rPr>
                <w:sz w:val="16"/>
                <w:szCs w:val="16"/>
              </w:rPr>
              <w:t>8(10.8)</w:t>
            </w:r>
          </w:p>
          <w:p w14:paraId="085581CA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College Degree</w:t>
            </w:r>
            <w:r>
              <w:rPr>
                <w:sz w:val="16"/>
                <w:szCs w:val="16"/>
              </w:rPr>
              <w:t xml:space="preserve">                           </w:t>
            </w:r>
            <w:r w:rsidRPr="001326AE">
              <w:rPr>
                <w:sz w:val="16"/>
                <w:szCs w:val="16"/>
              </w:rPr>
              <w:t xml:space="preserve">21(28.4) </w:t>
            </w:r>
          </w:p>
        </w:tc>
      </w:tr>
      <w:tr w:rsidR="00AA4593" w:rsidRPr="001326AE" w14:paraId="4934C928" w14:textId="77777777" w:rsidTr="009C3A84">
        <w:trPr>
          <w:trHeight w:val="1374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BF81AC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EDE6D10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Livingston, et al.</w:t>
            </w:r>
            <w:r>
              <w:rPr>
                <w:sz w:val="16"/>
                <w:szCs w:val="16"/>
              </w:rPr>
              <w:t xml:space="preserve">, </w:t>
            </w:r>
            <w:r w:rsidRPr="001326AE">
              <w:rPr>
                <w:sz w:val="16"/>
                <w:szCs w:val="16"/>
              </w:rPr>
              <w:t>20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160AE6E4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B4877C5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                                      42(84)</w:t>
            </w:r>
          </w:p>
          <w:p w14:paraId="66278A3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 American/                        1(2)</w:t>
            </w:r>
          </w:p>
          <w:p w14:paraId="15EE756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skan Native </w:t>
            </w:r>
          </w:p>
          <w:p w14:paraId="781A3825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ltiracial                                 7(14) </w:t>
            </w:r>
          </w:p>
          <w:p w14:paraId="20E8D3D6" w14:textId="77777777" w:rsidR="00AA4593" w:rsidRPr="00E21ADE" w:rsidRDefault="00AA4593" w:rsidP="009C3A84">
            <w:pPr>
              <w:rPr>
                <w:sz w:val="4"/>
                <w:szCs w:val="4"/>
              </w:rPr>
            </w:pPr>
          </w:p>
          <w:p w14:paraId="1F137DE7" w14:textId="77777777" w:rsidR="00AA4593" w:rsidRPr="001326AE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                                     50(100) 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D1D37F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11AB7B0B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.82</w:t>
            </w:r>
            <w:r w:rsidRPr="001326A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7</w:t>
            </w:r>
            <w:r w:rsidRPr="001326AE"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A9C088B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4F00BB80" w14:textId="77777777" w:rsidR="00AA4593" w:rsidRPr="001326AE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25F2D7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4CE21E0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                                    5(10)</w:t>
            </w:r>
          </w:p>
          <w:p w14:paraId="19A729B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llege                                 37(74)</w:t>
            </w:r>
          </w:p>
          <w:p w14:paraId="3CF93C22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’s Degree                            1(2)</w:t>
            </w:r>
          </w:p>
          <w:p w14:paraId="4084C396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elor’s Degree                            6(12)</w:t>
            </w:r>
          </w:p>
          <w:p w14:paraId="4050262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uate or Professional Degree       1(2)</w:t>
            </w:r>
          </w:p>
          <w:p w14:paraId="5DD4D679" w14:textId="77777777" w:rsidR="00AA4593" w:rsidRPr="001326AE" w:rsidRDefault="00AA4593" w:rsidP="009C3A84">
            <w:pPr>
              <w:rPr>
                <w:sz w:val="16"/>
                <w:szCs w:val="16"/>
              </w:rPr>
            </w:pPr>
          </w:p>
        </w:tc>
      </w:tr>
      <w:tr w:rsidR="00AA4593" w:rsidRPr="001326AE" w14:paraId="55A0CD29" w14:textId="77777777" w:rsidTr="009C3A84">
        <w:trPr>
          <w:trHeight w:val="235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15DE46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6FCD5A2" w14:textId="77777777" w:rsidR="00AA4593" w:rsidRPr="00743142" w:rsidRDefault="00AA4593" w:rsidP="009C3A84">
            <w:pPr>
              <w:rPr>
                <w:sz w:val="16"/>
                <w:szCs w:val="16"/>
              </w:rPr>
            </w:pPr>
            <w:r w:rsidRPr="00743142">
              <w:rPr>
                <w:sz w:val="16"/>
                <w:szCs w:val="16"/>
              </w:rPr>
              <w:t>Smiley</w:t>
            </w:r>
            <w:r>
              <w:rPr>
                <w:sz w:val="16"/>
                <w:szCs w:val="16"/>
              </w:rPr>
              <w:t>,</w:t>
            </w:r>
            <w:r w:rsidRPr="00743142"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4C9C7627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96D88E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/African American         21(84)</w:t>
            </w:r>
          </w:p>
          <w:p w14:paraId="6A295AAF" w14:textId="77777777" w:rsidR="00AA4593" w:rsidRPr="00E21ADE" w:rsidRDefault="00AA4593" w:rsidP="009C3A84">
            <w:pPr>
              <w:rPr>
                <w:sz w:val="4"/>
                <w:szCs w:val="4"/>
              </w:rPr>
            </w:pPr>
            <w:r>
              <w:rPr>
                <w:sz w:val="16"/>
                <w:szCs w:val="16"/>
              </w:rPr>
              <w:t>Multiracial                                 4(16)</w:t>
            </w:r>
          </w:p>
          <w:p w14:paraId="4F88CCD5" w14:textId="77777777" w:rsidR="00AA4593" w:rsidRPr="00E21ADE" w:rsidRDefault="00AA4593" w:rsidP="009C3A84">
            <w:pPr>
              <w:rPr>
                <w:sz w:val="4"/>
                <w:szCs w:val="4"/>
              </w:rPr>
            </w:pPr>
          </w:p>
          <w:p w14:paraId="4E26D860" w14:textId="77777777" w:rsidR="00AA4593" w:rsidRPr="00743142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25(100)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47C247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2F4EABF" w14:textId="77777777" w:rsidR="00AA4593" w:rsidRPr="00743142" w:rsidRDefault="00AA4593" w:rsidP="009C3A84">
            <w:pPr>
              <w:jc w:val="center"/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.48</w:t>
            </w:r>
            <w:r w:rsidRPr="001326A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8DE69C4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078C6FE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$35,000          15(60)</w:t>
            </w:r>
          </w:p>
          <w:p w14:paraId="31ACBEF7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$35,000            8(32)</w:t>
            </w:r>
          </w:p>
          <w:p w14:paraId="4B26D45C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ure                   2(8)</w:t>
            </w:r>
          </w:p>
          <w:p w14:paraId="2BADA3F7" w14:textId="77777777" w:rsidR="00AA4593" w:rsidRPr="00743142" w:rsidRDefault="00AA4593" w:rsidP="009C3A8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780CB4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B8C244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of less                          4(16)</w:t>
            </w:r>
          </w:p>
          <w:p w14:paraId="4A590EFD" w14:textId="77777777" w:rsidR="00AA4593" w:rsidRPr="00743142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llege                                 21(84)</w:t>
            </w:r>
          </w:p>
        </w:tc>
      </w:tr>
      <w:tr w:rsidR="00AA4593" w:rsidRPr="001326AE" w14:paraId="16792967" w14:textId="77777777" w:rsidTr="009C3A84">
        <w:trPr>
          <w:trHeight w:val="235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EB8227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9ECC6FE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rner, et al., 2017 </w:t>
            </w:r>
          </w:p>
          <w:p w14:paraId="7B9ADA48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EB4FE74" w14:textId="77777777" w:rsidR="00AA4593" w:rsidRPr="00743142" w:rsidRDefault="00AA4593" w:rsidP="009C3A84">
            <w:pPr>
              <w:rPr>
                <w:sz w:val="16"/>
                <w:szCs w:val="16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0092A38D" w14:textId="77777777" w:rsidR="00AA4593" w:rsidRDefault="00AA4593" w:rsidP="009C3A84">
            <w:pPr>
              <w:rPr>
                <w:b/>
                <w:bCs/>
                <w:i/>
                <w:iCs/>
                <w:sz w:val="16"/>
                <w:szCs w:val="16"/>
                <w:u w:val="single"/>
              </w:rPr>
            </w:pPr>
          </w:p>
          <w:p w14:paraId="149911FF" w14:textId="77777777" w:rsidR="00AA4593" w:rsidRPr="00A568BB" w:rsidRDefault="00AA4593" w:rsidP="009C3A84">
            <w:pPr>
              <w:rPr>
                <w:sz w:val="4"/>
                <w:szCs w:val="4"/>
                <w:u w:val="single"/>
              </w:rPr>
            </w:pPr>
            <w:r w:rsidRPr="00A568BB">
              <w:rPr>
                <w:sz w:val="16"/>
                <w:szCs w:val="16"/>
                <w:u w:val="single"/>
              </w:rPr>
              <w:t>High Engagement</w:t>
            </w:r>
          </w:p>
          <w:p w14:paraId="4F5418D6" w14:textId="77777777" w:rsidR="00AA4593" w:rsidRPr="00560B9D" w:rsidRDefault="00AA4593" w:rsidP="009C3A84">
            <w:pPr>
              <w:rPr>
                <w:b/>
                <w:bCs/>
                <w:i/>
                <w:iCs/>
                <w:sz w:val="4"/>
                <w:szCs w:val="4"/>
                <w:u w:val="single"/>
              </w:rPr>
            </w:pPr>
          </w:p>
          <w:p w14:paraId="6849ADBB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 of Color                         10(77)</w:t>
            </w:r>
          </w:p>
          <w:p w14:paraId="6D9ADB50" w14:textId="77777777" w:rsidR="00AA4593" w:rsidRPr="00E21ADE" w:rsidRDefault="00AA4593" w:rsidP="009C3A84">
            <w:pPr>
              <w:rPr>
                <w:sz w:val="4"/>
                <w:szCs w:val="4"/>
              </w:rPr>
            </w:pPr>
            <w:r>
              <w:rPr>
                <w:sz w:val="16"/>
                <w:szCs w:val="16"/>
              </w:rPr>
              <w:t>White MSM                               3(23)</w:t>
            </w:r>
          </w:p>
          <w:p w14:paraId="68DC79FB" w14:textId="77777777" w:rsidR="00AA4593" w:rsidRPr="00E21ADE" w:rsidRDefault="00AA4593" w:rsidP="009C3A84">
            <w:pPr>
              <w:rPr>
                <w:sz w:val="4"/>
                <w:szCs w:val="4"/>
              </w:rPr>
            </w:pPr>
          </w:p>
          <w:p w14:paraId="6D407E0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ubsample                    13(100)</w:t>
            </w:r>
          </w:p>
          <w:p w14:paraId="5E2ED4D0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5A7117E" w14:textId="77777777" w:rsidR="00AA4593" w:rsidRPr="00A568BB" w:rsidRDefault="00AA4593" w:rsidP="009C3A84">
            <w:pPr>
              <w:rPr>
                <w:sz w:val="4"/>
                <w:szCs w:val="4"/>
                <w:u w:val="single"/>
              </w:rPr>
            </w:pPr>
            <w:r w:rsidRPr="00A568BB">
              <w:rPr>
                <w:sz w:val="16"/>
                <w:szCs w:val="16"/>
                <w:u w:val="single"/>
              </w:rPr>
              <w:t>Low Engagement</w:t>
            </w:r>
          </w:p>
          <w:p w14:paraId="3556F820" w14:textId="77777777" w:rsidR="00AA4593" w:rsidRPr="00560B9D" w:rsidRDefault="00AA4593" w:rsidP="009C3A84">
            <w:pPr>
              <w:rPr>
                <w:sz w:val="4"/>
                <w:szCs w:val="4"/>
              </w:rPr>
            </w:pPr>
          </w:p>
          <w:p w14:paraId="6479A5E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 of Color                        2(11.8)</w:t>
            </w:r>
          </w:p>
          <w:p w14:paraId="29DFB883" w14:textId="77777777" w:rsidR="00AA4593" w:rsidRPr="00845817" w:rsidRDefault="00AA4593" w:rsidP="009C3A84">
            <w:pPr>
              <w:rPr>
                <w:sz w:val="4"/>
                <w:szCs w:val="4"/>
              </w:rPr>
            </w:pPr>
            <w:r>
              <w:rPr>
                <w:sz w:val="16"/>
                <w:szCs w:val="16"/>
              </w:rPr>
              <w:t>White MSM                          15(88.2)</w:t>
            </w:r>
          </w:p>
          <w:p w14:paraId="06B648A5" w14:textId="77777777" w:rsidR="00AA4593" w:rsidRPr="00845817" w:rsidRDefault="00AA4593" w:rsidP="009C3A84">
            <w:pPr>
              <w:rPr>
                <w:sz w:val="4"/>
                <w:szCs w:val="4"/>
              </w:rPr>
            </w:pPr>
          </w:p>
          <w:p w14:paraId="1A0D8742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ubsample                   17(100)</w:t>
            </w:r>
          </w:p>
          <w:p w14:paraId="140AB3FD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9A7AF8C" w14:textId="77777777" w:rsidR="00AA4593" w:rsidRPr="00743142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30(100)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06885E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2AA5763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BE7579E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8</w:t>
            </w:r>
            <w:r w:rsidRPr="001326A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9</w:t>
            </w:r>
            <w:r w:rsidRPr="001326AE">
              <w:rPr>
                <w:sz w:val="16"/>
                <w:szCs w:val="16"/>
              </w:rPr>
              <w:t>)</w:t>
            </w:r>
          </w:p>
          <w:p w14:paraId="35191C65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F6319EC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7E6344C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5711EFB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FBE2EB8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6</w:t>
            </w:r>
            <w:r w:rsidRPr="001326A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0</w:t>
            </w:r>
            <w:r w:rsidRPr="001326AE">
              <w:rPr>
                <w:sz w:val="16"/>
                <w:szCs w:val="16"/>
              </w:rPr>
              <w:t>)</w:t>
            </w:r>
          </w:p>
          <w:p w14:paraId="2E1310C7" w14:textId="77777777" w:rsidR="00AA4593" w:rsidRPr="00743142" w:rsidRDefault="00AA4593" w:rsidP="009C3A84">
            <w:pPr>
              <w:rPr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C776428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B4A1F68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5A3C08E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$40,000          10(77)</w:t>
            </w:r>
          </w:p>
          <w:p w14:paraId="561EF77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$40,000            3(23)</w:t>
            </w:r>
          </w:p>
          <w:p w14:paraId="7D07FE3F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6B1A050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75FE66B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5176A0B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$40,000       14(82.4)</w:t>
            </w:r>
          </w:p>
          <w:p w14:paraId="3E4BF34D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$40,000           1(5.9)</w:t>
            </w:r>
          </w:p>
          <w:p w14:paraId="02C19982" w14:textId="77777777" w:rsidR="00AA4593" w:rsidRPr="00743142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   2(11.7)</w:t>
            </w: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2ABD1C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AA5AD71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0FBC9D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ge or more                           13(100)</w:t>
            </w:r>
          </w:p>
          <w:p w14:paraId="167A9492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7A2749C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E608121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7469D97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B187215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college                           4(23.5)</w:t>
            </w:r>
          </w:p>
          <w:p w14:paraId="73DD93BA" w14:textId="77777777" w:rsidR="00AA4593" w:rsidRPr="00743142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ge or more                          13(76.5)</w:t>
            </w:r>
          </w:p>
        </w:tc>
      </w:tr>
      <w:tr w:rsidR="00AA4593" w:rsidRPr="001326AE" w14:paraId="587F70BC" w14:textId="77777777" w:rsidTr="009C3A84">
        <w:trPr>
          <w:trHeight w:val="1937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361E5F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4380711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0473E7E1" w14:textId="77777777" w:rsidR="00AA4593" w:rsidRPr="00743142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uyen, et al., 20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6D9347E6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63A465A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4A9D80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ispanic White            33(39.3)</w:t>
            </w:r>
          </w:p>
          <w:p w14:paraId="42D0EBD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ispanic Black                 3(3.6)</w:t>
            </w:r>
          </w:p>
          <w:p w14:paraId="63F38D0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                                   20(23.8)</w:t>
            </w:r>
          </w:p>
          <w:p w14:paraId="11758F00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 Indian/                      1(1.2)</w:t>
            </w:r>
          </w:p>
          <w:p w14:paraId="65FB9D7B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skan Native  </w:t>
            </w:r>
          </w:p>
          <w:p w14:paraId="00D5778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an Pacific Islander        1(1.2)</w:t>
            </w:r>
          </w:p>
          <w:p w14:paraId="1856B1C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                               15(17.8)</w:t>
            </w:r>
          </w:p>
          <w:p w14:paraId="50EF33A7" w14:textId="77777777" w:rsidR="00AA4593" w:rsidRPr="009C46CB" w:rsidRDefault="00AA4593" w:rsidP="009C3A84">
            <w:pPr>
              <w:rPr>
                <w:sz w:val="4"/>
                <w:szCs w:val="4"/>
              </w:rPr>
            </w:pPr>
            <w:r>
              <w:rPr>
                <w:sz w:val="16"/>
                <w:szCs w:val="16"/>
              </w:rPr>
              <w:t>Other/Multi-Race                 11(13.1)</w:t>
            </w:r>
          </w:p>
          <w:p w14:paraId="039D6587" w14:textId="77777777" w:rsidR="00AA4593" w:rsidRPr="009C46CB" w:rsidRDefault="00AA4593" w:rsidP="009C3A84">
            <w:pPr>
              <w:rPr>
                <w:sz w:val="4"/>
                <w:szCs w:val="4"/>
              </w:rPr>
            </w:pPr>
          </w:p>
          <w:p w14:paraId="484C8B5D" w14:textId="77777777" w:rsidR="00AA4593" w:rsidRPr="00743142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84(100)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8B45C7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900B8B6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BBAFAA7" w14:textId="77777777" w:rsidR="00AA4593" w:rsidRPr="00743142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8</w:t>
            </w:r>
            <w:r w:rsidRPr="001326A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3</w:t>
            </w:r>
            <w:r w:rsidRPr="001326AE"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F2EBF05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F63014D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0435C2B0" w14:textId="77777777" w:rsidR="00AA4593" w:rsidRPr="00743142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7A9A01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0372D775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7C054BB" w14:textId="77777777" w:rsidR="00AA4593" w:rsidRPr="00743142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</w:tr>
      <w:tr w:rsidR="00AA4593" w:rsidRPr="001326AE" w14:paraId="3EC8007F" w14:textId="77777777" w:rsidTr="009C3A84">
        <w:trPr>
          <w:trHeight w:val="1937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14BE3B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2D2A06C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561118C" w14:textId="77777777" w:rsidR="00AA4593" w:rsidRDefault="00AA4593" w:rsidP="009C3A8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back</w:t>
            </w:r>
            <w:proofErr w:type="spellEnd"/>
            <w:r>
              <w:rPr>
                <w:sz w:val="16"/>
                <w:szCs w:val="16"/>
              </w:rPr>
              <w:t>, et al., 20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07EAF830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C3FF21F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C38814E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                                   12(35.3)</w:t>
            </w:r>
          </w:p>
          <w:p w14:paraId="3EC5525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/Latino                    11(32.3)</w:t>
            </w:r>
          </w:p>
          <w:p w14:paraId="32F4DEF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/African American        7(20.6)</w:t>
            </w:r>
          </w:p>
          <w:p w14:paraId="771ACA9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lti/Other                            4(11.8) </w:t>
            </w:r>
          </w:p>
          <w:p w14:paraId="59DB4F1C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34(100)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76C501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0709D6A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B53D47B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  <w:r w:rsidRPr="001326A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.3</w:t>
            </w:r>
            <w:r w:rsidRPr="001326AE"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A0B5EE1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143C2AA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F8FE74B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$15,001     28(82.4)</w:t>
            </w:r>
          </w:p>
          <w:p w14:paraId="4EA92BE5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15,001-         3(8.8)</w:t>
            </w:r>
          </w:p>
          <w:p w14:paraId="4B05CF9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30,000</w:t>
            </w:r>
          </w:p>
          <w:p w14:paraId="38F91D02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30,001-          1(2.9)</w:t>
            </w:r>
          </w:p>
          <w:p w14:paraId="47DAB110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60,000</w:t>
            </w:r>
          </w:p>
          <w:p w14:paraId="2BC79CC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$60,000         1(2.9)</w:t>
            </w:r>
          </w:p>
          <w:p w14:paraId="23D5B88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1(2.9)</w:t>
            </w: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15357C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DB1CE76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</w:p>
          <w:p w14:paraId="494A345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13.8 years (SD= 2.4) </w:t>
            </w:r>
          </w:p>
        </w:tc>
      </w:tr>
      <w:tr w:rsidR="00AA4593" w:rsidRPr="001326AE" w14:paraId="4EC99315" w14:textId="77777777" w:rsidTr="009C3A84">
        <w:trPr>
          <w:trHeight w:val="73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7D5C4" w14:textId="77777777" w:rsidR="00AA4593" w:rsidRDefault="00AA4593" w:rsidP="009C3A8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ndina</w:t>
            </w:r>
            <w:proofErr w:type="spellEnd"/>
            <w:r>
              <w:rPr>
                <w:sz w:val="16"/>
                <w:szCs w:val="16"/>
              </w:rPr>
              <w:t>, et al. 2018 The critical role..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22607A9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                                       17(34)</w:t>
            </w:r>
          </w:p>
          <w:p w14:paraId="6A4B1FFC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no                                      15(30)</w:t>
            </w:r>
          </w:p>
          <w:p w14:paraId="5F16E46E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                                      10(20)</w:t>
            </w:r>
          </w:p>
          <w:p w14:paraId="0C4640A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ultiracial/Other                       8(16)</w:t>
            </w:r>
          </w:p>
          <w:p w14:paraId="7E2B27B2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50(100)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9EE07B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8.7</w:t>
            </w:r>
            <w:r w:rsidRPr="001326A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.4</w:t>
            </w:r>
            <w:r w:rsidRPr="001326AE"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216C299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4415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School/GED or less                9(18) </w:t>
            </w:r>
          </w:p>
          <w:p w14:paraId="55BBBE0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llege/Associate’s             28(56)</w:t>
            </w:r>
          </w:p>
          <w:p w14:paraId="1E763CC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elor’s/Other                              8(16)</w:t>
            </w:r>
          </w:p>
          <w:p w14:paraId="39069282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4-year degree </w:t>
            </w:r>
          </w:p>
          <w:p w14:paraId="4C2F5480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uate degree.                              5(10)</w:t>
            </w:r>
          </w:p>
        </w:tc>
      </w:tr>
      <w:tr w:rsidR="00AA4593" w:rsidRPr="001326AE" w14:paraId="6E98C886" w14:textId="77777777" w:rsidTr="009C3A84">
        <w:trPr>
          <w:trHeight w:val="1754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1C6BA4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B5A3258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E4A238C" w14:textId="77777777" w:rsidR="00AA4593" w:rsidRDefault="00AA4593" w:rsidP="009C3A8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ndina</w:t>
            </w:r>
            <w:proofErr w:type="spellEnd"/>
            <w:r>
              <w:rPr>
                <w:sz w:val="16"/>
                <w:szCs w:val="16"/>
              </w:rPr>
              <w:t>, et al., 2018</w:t>
            </w:r>
          </w:p>
          <w:p w14:paraId="3D4299E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uational HIV stigma..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3F184B21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206FAA5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00CA54A0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ack                                     18(33.9) </w:t>
            </w:r>
          </w:p>
          <w:p w14:paraId="6D1D38F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no                                   15(28.3)</w:t>
            </w:r>
          </w:p>
          <w:p w14:paraId="151E65F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                                   11(20.8)</w:t>
            </w:r>
          </w:p>
          <w:p w14:paraId="4A39C59D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racial/Other                    8(15.1)</w:t>
            </w:r>
          </w:p>
          <w:p w14:paraId="255EE39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.                           1(1.9)</w:t>
            </w:r>
          </w:p>
          <w:p w14:paraId="444CE8C0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53(100)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89D4A2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3AF1E40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0283719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 w:rsidRPr="001326A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8.6</w:t>
            </w:r>
            <w:r w:rsidRPr="001326A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.3</w:t>
            </w:r>
            <w:r w:rsidRPr="001326AE"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1D6763F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B83499E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06AC209F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6C2EA9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546B408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47557F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/GED or less                9(17)</w:t>
            </w:r>
          </w:p>
          <w:p w14:paraId="34BBABDE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llege/                             29(54.7)</w:t>
            </w:r>
          </w:p>
          <w:p w14:paraId="1EBD2C0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’s degree</w:t>
            </w:r>
          </w:p>
          <w:p w14:paraId="5A4EF437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elor’s/Other                              9(17)</w:t>
            </w:r>
          </w:p>
          <w:p w14:paraId="21FBBC7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year degree</w:t>
            </w:r>
          </w:p>
          <w:p w14:paraId="517B17CC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uate degree                              5(9.4)</w:t>
            </w:r>
          </w:p>
          <w:p w14:paraId="7A4CC7C5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                                  1(1.9)</w:t>
            </w:r>
          </w:p>
        </w:tc>
      </w:tr>
      <w:tr w:rsidR="00AA4593" w:rsidRPr="001326AE" w14:paraId="293BE6FB" w14:textId="77777777" w:rsidTr="009C3A84">
        <w:trPr>
          <w:trHeight w:val="1937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51B589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7AE4886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er, et al., 20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34210AFB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2AF11E7" w14:textId="77777777" w:rsidR="00AA4593" w:rsidRPr="00A568BB" w:rsidRDefault="00AA4593" w:rsidP="009C3A84">
            <w:pPr>
              <w:rPr>
                <w:sz w:val="16"/>
                <w:szCs w:val="16"/>
                <w:u w:val="single"/>
              </w:rPr>
            </w:pPr>
            <w:r w:rsidRPr="00A568BB">
              <w:rPr>
                <w:sz w:val="16"/>
                <w:szCs w:val="16"/>
                <w:u w:val="single"/>
              </w:rPr>
              <w:t>Control</w:t>
            </w:r>
          </w:p>
          <w:p w14:paraId="414EB92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casian                             23(88.5)</w:t>
            </w:r>
          </w:p>
          <w:p w14:paraId="0421550D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American                    2(7.7)</w:t>
            </w:r>
          </w:p>
          <w:p w14:paraId="0DC8855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                                       1(3.8)</w:t>
            </w:r>
          </w:p>
          <w:p w14:paraId="60AFA46E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ubsample.                   26(100)</w:t>
            </w:r>
          </w:p>
          <w:p w14:paraId="4D4403A6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54CE287" w14:textId="77777777" w:rsidR="00AA4593" w:rsidRPr="00A568BB" w:rsidRDefault="00AA4593" w:rsidP="009C3A84">
            <w:pPr>
              <w:rPr>
                <w:sz w:val="16"/>
                <w:szCs w:val="16"/>
              </w:rPr>
            </w:pPr>
            <w:r w:rsidRPr="00A568BB">
              <w:rPr>
                <w:sz w:val="16"/>
                <w:szCs w:val="16"/>
                <w:u w:val="single"/>
              </w:rPr>
              <w:t xml:space="preserve">Hypersexual                                          </w:t>
            </w:r>
          </w:p>
          <w:p w14:paraId="319B2C1C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casian                               8(61.5)</w:t>
            </w:r>
          </w:p>
          <w:p w14:paraId="28F80A8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American                     1(7.7)</w:t>
            </w:r>
          </w:p>
          <w:p w14:paraId="4EB9E85D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                                    1(7.7)</w:t>
            </w:r>
          </w:p>
          <w:p w14:paraId="4D141E8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                                      3(23.1)</w:t>
            </w:r>
          </w:p>
          <w:p w14:paraId="17E3628E" w14:textId="77777777" w:rsidR="00AA4593" w:rsidRDefault="00AA4593" w:rsidP="009C3A84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otal  Subsample</w:t>
            </w:r>
            <w:proofErr w:type="gramEnd"/>
            <w:r>
              <w:rPr>
                <w:sz w:val="16"/>
                <w:szCs w:val="16"/>
              </w:rPr>
              <w:t xml:space="preserve">                   13(100)</w:t>
            </w:r>
          </w:p>
          <w:p w14:paraId="0948A8B2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37C769A" w14:textId="77777777" w:rsidR="00AA4593" w:rsidRPr="00B55FFA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39(100)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DEC5CB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556BA0A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  <w:r w:rsidRPr="001326A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9</w:t>
            </w:r>
            <w:r w:rsidRPr="001326AE">
              <w:rPr>
                <w:sz w:val="16"/>
                <w:szCs w:val="16"/>
              </w:rPr>
              <w:t>)</w:t>
            </w:r>
          </w:p>
          <w:p w14:paraId="5B2BDB70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C8E2E4E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5933F47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CEF5192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4193285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5B3E21F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8 </w:t>
            </w:r>
            <w:r w:rsidRPr="001326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0.7</w:t>
            </w:r>
            <w:r w:rsidRPr="001326AE"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0F695E2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EE0B1AE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  <w:p w14:paraId="7D0D2AFC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7D371063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447C9622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7A986D0A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449C1EE8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345A70F1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  <w:p w14:paraId="0CAB8C0B" w14:textId="77777777" w:rsidR="00AA4593" w:rsidRDefault="00AA4593" w:rsidP="009C3A84">
            <w:pPr>
              <w:rPr>
                <w:sz w:val="16"/>
                <w:szCs w:val="16"/>
              </w:rPr>
            </w:pP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284835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066D44D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  <w:p w14:paraId="23EB468C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13FE21A8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175DF7BC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0AF5A8A3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0D5337AE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4C8BC61B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</w:tr>
      <w:tr w:rsidR="00AA4593" w:rsidRPr="001326AE" w14:paraId="0BA45ECC" w14:textId="77777777" w:rsidTr="009C3A84">
        <w:trPr>
          <w:trHeight w:val="1937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18F79B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AE0000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rner, et al., 2019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6E6CE23A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22FD04B" w14:textId="77777777" w:rsidR="00AA4593" w:rsidRPr="00A568BB" w:rsidRDefault="00AA4593" w:rsidP="009C3A84">
            <w:pPr>
              <w:rPr>
                <w:sz w:val="16"/>
                <w:szCs w:val="16"/>
                <w:u w:val="single"/>
              </w:rPr>
            </w:pPr>
            <w:r w:rsidRPr="00A568BB">
              <w:rPr>
                <w:sz w:val="16"/>
                <w:szCs w:val="16"/>
                <w:u w:val="single"/>
              </w:rPr>
              <w:t xml:space="preserve">Non-Starters </w:t>
            </w:r>
          </w:p>
          <w:p w14:paraId="5F56A596" w14:textId="77777777" w:rsidR="00AA4593" w:rsidRPr="00044D0D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or African American    6(21.4)</w:t>
            </w:r>
          </w:p>
          <w:p w14:paraId="1A1B4B41" w14:textId="77777777" w:rsidR="00AA4593" w:rsidRPr="00044D0D" w:rsidRDefault="00AA4593" w:rsidP="009C3A84">
            <w:pPr>
              <w:rPr>
                <w:sz w:val="16"/>
                <w:szCs w:val="16"/>
              </w:rPr>
            </w:pPr>
            <w:r w:rsidRPr="00044D0D">
              <w:rPr>
                <w:sz w:val="16"/>
                <w:szCs w:val="16"/>
              </w:rPr>
              <w:t>Hispanic or Latinx</w:t>
            </w:r>
            <w:r>
              <w:rPr>
                <w:sz w:val="16"/>
                <w:szCs w:val="16"/>
              </w:rPr>
              <w:t>.              11(39.3)</w:t>
            </w:r>
          </w:p>
          <w:p w14:paraId="2422B556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or multiple                    6(21.4)</w:t>
            </w:r>
          </w:p>
          <w:p w14:paraId="62936AF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                                     5(17.9)</w:t>
            </w:r>
          </w:p>
          <w:p w14:paraId="4C7BBE47" w14:textId="77777777" w:rsidR="00AA4593" w:rsidRPr="00044D0D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ubsample                    28(100)</w:t>
            </w:r>
          </w:p>
          <w:p w14:paraId="423F923E" w14:textId="77777777" w:rsidR="00AA4593" w:rsidRDefault="00AA4593" w:rsidP="009C3A84">
            <w:pPr>
              <w:rPr>
                <w:b/>
                <w:bCs/>
                <w:sz w:val="16"/>
                <w:szCs w:val="16"/>
              </w:rPr>
            </w:pPr>
          </w:p>
          <w:p w14:paraId="1BDA364F" w14:textId="77777777" w:rsidR="00AA4593" w:rsidRDefault="00AA4593" w:rsidP="009C3A84">
            <w:pPr>
              <w:rPr>
                <w:b/>
                <w:bCs/>
                <w:sz w:val="16"/>
                <w:szCs w:val="16"/>
                <w:u w:val="single"/>
              </w:rPr>
            </w:pPr>
          </w:p>
          <w:p w14:paraId="1D6229C0" w14:textId="77777777" w:rsidR="00AA4593" w:rsidRPr="00A568BB" w:rsidRDefault="00AA4593" w:rsidP="009C3A84">
            <w:pPr>
              <w:rPr>
                <w:sz w:val="16"/>
                <w:szCs w:val="16"/>
                <w:u w:val="single"/>
              </w:rPr>
            </w:pPr>
          </w:p>
          <w:p w14:paraId="59E8754D" w14:textId="77777777" w:rsidR="00AA4593" w:rsidRPr="00A568BB" w:rsidRDefault="00AA4593" w:rsidP="009C3A84">
            <w:pPr>
              <w:rPr>
                <w:sz w:val="16"/>
                <w:szCs w:val="16"/>
                <w:u w:val="single"/>
              </w:rPr>
            </w:pPr>
            <w:r w:rsidRPr="00A568BB">
              <w:rPr>
                <w:sz w:val="16"/>
                <w:szCs w:val="16"/>
                <w:u w:val="single"/>
              </w:rPr>
              <w:t>Completed ≥ 4 of 7 EMAs</w:t>
            </w:r>
          </w:p>
          <w:p w14:paraId="45E900E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or African American 16(17.4)</w:t>
            </w:r>
          </w:p>
          <w:p w14:paraId="16D4C0BD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 or Latinx.             27(29.35)</w:t>
            </w:r>
          </w:p>
          <w:p w14:paraId="7AF2E12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or multiple                  22(23.9)</w:t>
            </w:r>
          </w:p>
          <w:p w14:paraId="52B5AFB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                                 27(29.35)</w:t>
            </w:r>
          </w:p>
          <w:p w14:paraId="1F2247F6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ubsample                    92(100)</w:t>
            </w:r>
          </w:p>
          <w:p w14:paraId="012F6B5B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3364460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120(100)</w:t>
            </w:r>
          </w:p>
          <w:p w14:paraId="23E9C0D7" w14:textId="77777777" w:rsidR="00AA4593" w:rsidRPr="00044D0D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   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97AC4B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AB99393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  <w:r w:rsidRPr="001326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.2</w:t>
            </w:r>
            <w:r w:rsidRPr="001326AE">
              <w:rPr>
                <w:sz w:val="16"/>
                <w:szCs w:val="16"/>
              </w:rPr>
              <w:t>)</w:t>
            </w:r>
          </w:p>
          <w:p w14:paraId="2C5F33CA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5B528780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08251F68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13328D75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15698F95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0DB604F3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AE88C23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6654D47C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5F68749C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  <w:r w:rsidRPr="001326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.9</w:t>
            </w:r>
            <w:r w:rsidRPr="001326AE">
              <w:rPr>
                <w:sz w:val="16"/>
                <w:szCs w:val="16"/>
              </w:rPr>
              <w:t>)</w:t>
            </w:r>
          </w:p>
          <w:p w14:paraId="454E5D2A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6A58DB96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6DED06B2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3926C882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1FE70828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7D30B3B4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506B040A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  <w:r w:rsidRPr="001326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.1</w:t>
            </w:r>
            <w:r w:rsidRPr="001326AE"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486D304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35A230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0-</w:t>
            </w:r>
          </w:p>
          <w:p w14:paraId="23FFD1CA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250                 9(32.1)</w:t>
            </w:r>
          </w:p>
          <w:p w14:paraId="281FF5F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251-</w:t>
            </w:r>
          </w:p>
          <w:p w14:paraId="6D2BFEC9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600                 6(21.4)</w:t>
            </w:r>
          </w:p>
          <w:p w14:paraId="4BDA611A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601-</w:t>
            </w:r>
          </w:p>
          <w:p w14:paraId="13CBF47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1300               9(32.2)</w:t>
            </w:r>
          </w:p>
          <w:p w14:paraId="126F5BA5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$1301             4(14.3)</w:t>
            </w:r>
          </w:p>
          <w:p w14:paraId="551B828F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.     1(1.1)</w:t>
            </w:r>
          </w:p>
          <w:p w14:paraId="1B6C9BF1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0A726EC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0-</w:t>
            </w:r>
          </w:p>
          <w:p w14:paraId="178CF252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250               21(22.8)</w:t>
            </w:r>
          </w:p>
          <w:p w14:paraId="1538EB50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251-</w:t>
            </w:r>
          </w:p>
          <w:p w14:paraId="43A8266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600               24(26.1)</w:t>
            </w:r>
          </w:p>
          <w:p w14:paraId="24D5AB5D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601-</w:t>
            </w:r>
          </w:p>
          <w:p w14:paraId="341BCAE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1300             21(22.8)</w:t>
            </w:r>
          </w:p>
          <w:p w14:paraId="2942E72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$1301           25(27.2)</w:t>
            </w:r>
          </w:p>
          <w:p w14:paraId="06AA1BE9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6FD663A" w14:textId="77777777" w:rsidR="00AA4593" w:rsidRDefault="00AA4593" w:rsidP="009C3A84">
            <w:pPr>
              <w:rPr>
                <w:sz w:val="16"/>
                <w:szCs w:val="16"/>
              </w:rPr>
            </w:pP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479BD6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0320F47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Highschool                  12(42.9)</w:t>
            </w:r>
          </w:p>
          <w:p w14:paraId="6B80C28D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/GED                         5(17.9)</w:t>
            </w:r>
          </w:p>
          <w:p w14:paraId="45B48F10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llege or more                 11(39.2)</w:t>
            </w:r>
          </w:p>
          <w:p w14:paraId="3AE12BC2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B588E3C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F558F0E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05DDE48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C2553F6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F12DC1B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192EC8D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Highschool                      8(8.7)</w:t>
            </w:r>
          </w:p>
          <w:p w14:paraId="4C8990B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/GED                       27(29.3)</w:t>
            </w:r>
          </w:p>
          <w:p w14:paraId="5480F4B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llege or more                57 (62.0)</w:t>
            </w:r>
          </w:p>
          <w:p w14:paraId="7238506A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7571E718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DBB75D6" w14:textId="77777777" w:rsidR="00AA4593" w:rsidRDefault="00AA4593" w:rsidP="009C3A84">
            <w:pPr>
              <w:rPr>
                <w:sz w:val="16"/>
                <w:szCs w:val="16"/>
              </w:rPr>
            </w:pPr>
          </w:p>
        </w:tc>
      </w:tr>
      <w:tr w:rsidR="00AA4593" w:rsidRPr="001326AE" w14:paraId="4BB1AE15" w14:textId="77777777" w:rsidTr="009C3A84">
        <w:trPr>
          <w:trHeight w:val="1727"/>
        </w:trPr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D57999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07A6B2FC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ay, et al., 20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212D1D34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AC61B72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ite                                    59(73.8) </w:t>
            </w:r>
          </w:p>
          <w:p w14:paraId="7D17D02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/African American          4(5.0)</w:t>
            </w:r>
          </w:p>
          <w:p w14:paraId="1599966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 Indian/                      1(1.1)</w:t>
            </w:r>
          </w:p>
          <w:p w14:paraId="402AC6DA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ska Native </w:t>
            </w:r>
          </w:p>
          <w:p w14:paraId="441B7B3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                                       5(6.3)</w:t>
            </w:r>
          </w:p>
          <w:p w14:paraId="6D5243D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racial                                6(7.5)</w:t>
            </w:r>
          </w:p>
          <w:p w14:paraId="08019A07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                           5(6.3)</w:t>
            </w:r>
          </w:p>
          <w:p w14:paraId="407EA907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80(100)</w:t>
            </w:r>
          </w:p>
        </w:tc>
        <w:tc>
          <w:tcPr>
            <w:tcW w:w="13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274B02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3C7560EC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  <w:r w:rsidRPr="001326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.8</w:t>
            </w:r>
            <w:r w:rsidRPr="001326AE">
              <w:rPr>
                <w:sz w:val="16"/>
                <w:szCs w:val="16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E14055D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611EB380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$30,000       22(27.5)</w:t>
            </w:r>
          </w:p>
        </w:tc>
        <w:tc>
          <w:tcPr>
            <w:tcW w:w="2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D912EF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FB84812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ge degree                             41(51.3)</w:t>
            </w:r>
          </w:p>
        </w:tc>
      </w:tr>
      <w:tr w:rsidR="00AA4593" w:rsidRPr="001326AE" w14:paraId="612B64A3" w14:textId="77777777" w:rsidTr="009C3A84">
        <w:trPr>
          <w:trHeight w:val="422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049C5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40CB0B38" w14:textId="77777777" w:rsidR="00AA4593" w:rsidRPr="00F96661" w:rsidRDefault="00AA4593" w:rsidP="009C3A84">
            <w:pPr>
              <w:rPr>
                <w:sz w:val="16"/>
                <w:szCs w:val="16"/>
              </w:rPr>
            </w:pPr>
            <w:proofErr w:type="spellStart"/>
            <w:r w:rsidRPr="00F96661">
              <w:rPr>
                <w:sz w:val="16"/>
                <w:szCs w:val="16"/>
              </w:rPr>
              <w:t>Carr</w:t>
            </w:r>
            <w:proofErr w:type="spellEnd"/>
            <w:r w:rsidRPr="00F96661">
              <w:rPr>
                <w:sz w:val="16"/>
                <w:szCs w:val="16"/>
              </w:rPr>
              <w:t>, et al., 2020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7A3889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3D7CDC4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                                        76(76)</w:t>
            </w:r>
          </w:p>
          <w:p w14:paraId="58FDA48E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or African American          4(4)</w:t>
            </w:r>
          </w:p>
          <w:p w14:paraId="159EB8F3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                                            8(8)</w:t>
            </w:r>
          </w:p>
          <w:p w14:paraId="052A0232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 Indian/Alaska Native.   1(1)</w:t>
            </w:r>
          </w:p>
          <w:p w14:paraId="37A2E95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lti-racial                                    6(6) </w:t>
            </w:r>
          </w:p>
          <w:p w14:paraId="7FDDA841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sponse.                                5(5)</w:t>
            </w:r>
          </w:p>
          <w:p w14:paraId="758CD207" w14:textId="77777777" w:rsidR="00AA4593" w:rsidRPr="00F96661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                                    100(10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23FAB" w14:textId="77777777" w:rsidR="00AA4593" w:rsidRDefault="00AA4593" w:rsidP="009C3A84">
            <w:pPr>
              <w:jc w:val="center"/>
              <w:rPr>
                <w:sz w:val="16"/>
                <w:szCs w:val="16"/>
              </w:rPr>
            </w:pPr>
          </w:p>
          <w:p w14:paraId="723156F7" w14:textId="77777777" w:rsidR="00AA4593" w:rsidRPr="00F96661" w:rsidRDefault="00AA4593" w:rsidP="009C3A84">
            <w:pPr>
              <w:jc w:val="center"/>
              <w:rPr>
                <w:sz w:val="16"/>
                <w:szCs w:val="16"/>
              </w:rPr>
            </w:pPr>
            <w:r w:rsidRPr="00F96661">
              <w:rPr>
                <w:sz w:val="16"/>
                <w:szCs w:val="16"/>
              </w:rPr>
              <w:t>27.1</w:t>
            </w:r>
            <w:r>
              <w:rPr>
                <w:sz w:val="16"/>
                <w:szCs w:val="16"/>
              </w:rPr>
              <w:t>(7.7)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22562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3C110EC" w14:textId="77777777" w:rsidR="00AA4593" w:rsidRPr="00F96661" w:rsidRDefault="00AA4593" w:rsidP="009C3A84">
            <w:pPr>
              <w:rPr>
                <w:sz w:val="16"/>
                <w:szCs w:val="16"/>
              </w:rPr>
            </w:pPr>
            <w:r w:rsidRPr="00F96661">
              <w:rPr>
                <w:sz w:val="16"/>
                <w:szCs w:val="16"/>
              </w:rPr>
              <w:t>&lt;$30,000</w:t>
            </w:r>
            <w:r>
              <w:rPr>
                <w:sz w:val="16"/>
                <w:szCs w:val="16"/>
              </w:rPr>
              <w:t xml:space="preserve">             29(29)</w:t>
            </w: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2EBED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2B11B3CC" w14:textId="77777777" w:rsidR="00AA4593" w:rsidRPr="006F7C37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ge Degree                             54(54)</w:t>
            </w:r>
          </w:p>
        </w:tc>
      </w:tr>
      <w:tr w:rsidR="00AA4593" w:rsidRPr="001326AE" w14:paraId="6C80BE5D" w14:textId="77777777" w:rsidTr="009C3A84">
        <w:trPr>
          <w:trHeight w:val="422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09EA6" w14:textId="77777777" w:rsidR="00AA4593" w:rsidRPr="00F96661" w:rsidRDefault="00AA4593" w:rsidP="009C3A84">
            <w:pPr>
              <w:rPr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93338C" w14:textId="77777777" w:rsidR="00AA4593" w:rsidRDefault="00AA4593" w:rsidP="009C3A8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D7B9E" w14:textId="77777777" w:rsidR="00AA4593" w:rsidRPr="00F96661" w:rsidRDefault="00AA4593" w:rsidP="009C3A8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EC3CAF" w14:textId="77777777" w:rsidR="00AA4593" w:rsidRPr="00F96661" w:rsidRDefault="00AA4593" w:rsidP="009C3A84">
            <w:pPr>
              <w:rPr>
                <w:sz w:val="16"/>
                <w:szCs w:val="16"/>
              </w:rPr>
            </w:pP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0C8B7" w14:textId="77777777" w:rsidR="00AA4593" w:rsidRDefault="00AA4593" w:rsidP="009C3A84">
            <w:pPr>
              <w:rPr>
                <w:sz w:val="16"/>
                <w:szCs w:val="16"/>
              </w:rPr>
            </w:pPr>
          </w:p>
        </w:tc>
      </w:tr>
      <w:tr w:rsidR="00AA4593" w:rsidRPr="003C12DB" w14:paraId="64950DEC" w14:textId="77777777" w:rsidTr="009C3A84">
        <w:trPr>
          <w:trHeight w:val="342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3E43B" w14:textId="77777777" w:rsidR="00AA4593" w:rsidRPr="003C12DB" w:rsidRDefault="00AA4593" w:rsidP="009C3A84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77B61" w14:textId="77777777" w:rsidR="00AA4593" w:rsidRPr="003C12DB" w:rsidRDefault="00AA4593" w:rsidP="009C3A84">
            <w:pPr>
              <w:jc w:val="center"/>
              <w:rPr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 xml:space="preserve">Race/Ethnicity </w:t>
            </w:r>
            <w:r w:rsidRPr="009C46CB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9C46CB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5312C" w14:textId="77777777" w:rsidR="00AA4593" w:rsidRPr="003C12DB" w:rsidRDefault="00AA4593" w:rsidP="009C3A84">
            <w:pPr>
              <w:jc w:val="center"/>
              <w:rPr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>Ag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F96661">
              <w:rPr>
                <w:b/>
                <w:bCs/>
                <w:sz w:val="16"/>
                <w:szCs w:val="16"/>
              </w:rPr>
              <w:t>µ (S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C456C" w14:textId="77777777" w:rsidR="00AA4593" w:rsidRPr="003C12DB" w:rsidRDefault="00AA4593" w:rsidP="009C3A84">
            <w:pPr>
              <w:jc w:val="center"/>
              <w:rPr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 xml:space="preserve">Income </w:t>
            </w:r>
            <w:r w:rsidRPr="009C46CB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9C46CB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FEAF1" w14:textId="77777777" w:rsidR="00AA4593" w:rsidRPr="003C12DB" w:rsidRDefault="00AA4593" w:rsidP="009C3A84">
            <w:pPr>
              <w:jc w:val="center"/>
              <w:rPr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 xml:space="preserve">Education </w:t>
            </w:r>
            <w:r w:rsidRPr="009C46CB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9C46CB">
              <w:rPr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AA4593" w:rsidRPr="003C12DB" w14:paraId="38BA293B" w14:textId="77777777" w:rsidTr="009C3A84">
        <w:trPr>
          <w:trHeight w:val="20"/>
        </w:trPr>
        <w:tc>
          <w:tcPr>
            <w:tcW w:w="1029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3F691" w14:textId="77777777" w:rsidR="00AA4593" w:rsidRDefault="00AA4593" w:rsidP="009C3A84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5B56FEBA" w14:textId="77777777" w:rsidR="00AA4593" w:rsidRDefault="00AA4593" w:rsidP="009C3A84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33770E8C" w14:textId="77777777" w:rsidR="00AA4593" w:rsidRDefault="00AA4593" w:rsidP="009C3A84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  <w:p w14:paraId="7975D6B0" w14:textId="77777777" w:rsidR="00AA4593" w:rsidRDefault="00AA4593" w:rsidP="009C3A84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A4593" w:rsidRPr="003C12DB" w14:paraId="37969387" w14:textId="77777777" w:rsidTr="009C3A84">
        <w:trPr>
          <w:trHeight w:val="269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C89AF" w14:textId="77777777" w:rsidR="00AA4593" w:rsidRPr="00560B9D" w:rsidRDefault="00AA4593" w:rsidP="009C3A84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AE2D4" w14:textId="77777777" w:rsidR="00AA4593" w:rsidRPr="00560B9D" w:rsidRDefault="00AA4593" w:rsidP="009C3A8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CBA34" w14:textId="77777777" w:rsidR="00AA4593" w:rsidRPr="00560B9D" w:rsidRDefault="00AA4593" w:rsidP="009C3A8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038E7" w14:textId="77777777" w:rsidR="00AA4593" w:rsidRPr="00560B9D" w:rsidRDefault="00AA4593" w:rsidP="009C3A8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3D1DC" w14:textId="77777777" w:rsidR="00AA4593" w:rsidRPr="00560B9D" w:rsidRDefault="00AA4593" w:rsidP="009C3A8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A4593" w:rsidRPr="003C12DB" w14:paraId="2A14002B" w14:textId="77777777" w:rsidTr="009C3A84">
        <w:trPr>
          <w:trHeight w:val="53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67B22" w14:textId="77777777" w:rsidR="00AA4593" w:rsidRDefault="00AA4593" w:rsidP="009C3A84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EA011" w14:textId="77777777" w:rsidR="00AA4593" w:rsidRDefault="00AA4593" w:rsidP="009C3A84">
            <w:pPr>
              <w:rPr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 xml:space="preserve">Race/Ethnicity </w:t>
            </w:r>
            <w:r w:rsidRPr="009C46CB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9C46CB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F886A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>Ag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F96661">
              <w:rPr>
                <w:b/>
                <w:bCs/>
                <w:sz w:val="16"/>
                <w:szCs w:val="16"/>
              </w:rPr>
              <w:t>µ (S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114FD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 xml:space="preserve">Income </w:t>
            </w:r>
            <w:r w:rsidRPr="009C46CB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9C46CB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EF685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 w:rsidRPr="009C46CB">
              <w:rPr>
                <w:b/>
                <w:bCs/>
                <w:sz w:val="16"/>
                <w:szCs w:val="16"/>
              </w:rPr>
              <w:t xml:space="preserve">Education </w:t>
            </w:r>
            <w:r w:rsidRPr="009C46CB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9C46CB">
              <w:rPr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AA4593" w:rsidRPr="003C12DB" w14:paraId="52E7D4B5" w14:textId="77777777" w:rsidTr="009C3A84">
        <w:trPr>
          <w:trHeight w:val="5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573FC5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1A3653B7" w14:textId="77777777" w:rsidR="00AA4593" w:rsidRPr="00A372ED" w:rsidRDefault="00AA4593" w:rsidP="009C3A84">
            <w:pPr>
              <w:rPr>
                <w:sz w:val="16"/>
                <w:szCs w:val="16"/>
              </w:rPr>
            </w:pPr>
            <w:r w:rsidRPr="00A372ED">
              <w:rPr>
                <w:sz w:val="16"/>
                <w:szCs w:val="16"/>
              </w:rPr>
              <w:t>Wray &amp; Monti, 2020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366394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0E970547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ite                                           76(76) </w:t>
            </w:r>
          </w:p>
          <w:p w14:paraId="52B2267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or African American.            4(4)</w:t>
            </w:r>
          </w:p>
          <w:p w14:paraId="177AB3D8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ian                                                8(8) </w:t>
            </w:r>
          </w:p>
          <w:p w14:paraId="59522EAC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erican Indian/Alaska Native      1(1) </w:t>
            </w:r>
          </w:p>
          <w:p w14:paraId="40D56815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racial                                       6(6)</w:t>
            </w:r>
          </w:p>
          <w:p w14:paraId="5606C12C" w14:textId="77777777" w:rsidR="00AA4593" w:rsidRPr="00A372ED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Response                                    5(5)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2DA321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DD80346" w14:textId="77777777" w:rsidR="00AA4593" w:rsidRPr="00A372ED" w:rsidRDefault="00AA4593" w:rsidP="009C3A84">
            <w:pPr>
              <w:jc w:val="center"/>
              <w:rPr>
                <w:sz w:val="16"/>
                <w:szCs w:val="16"/>
              </w:rPr>
            </w:pPr>
            <w:r w:rsidRPr="00A372ED">
              <w:rPr>
                <w:sz w:val="16"/>
                <w:szCs w:val="16"/>
              </w:rPr>
              <w:t>27.1(7.7)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028FE9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457C4AC" w14:textId="77777777" w:rsidR="00AA4593" w:rsidRPr="00A372ED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$30,000                  29(29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620CAF5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316F5FD" w14:textId="77777777" w:rsidR="00AA4593" w:rsidRPr="009C46CB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ollege Degree        54(54)</w:t>
            </w:r>
          </w:p>
        </w:tc>
      </w:tr>
      <w:tr w:rsidR="00AA4593" w:rsidRPr="003C12DB" w14:paraId="2F4163BC" w14:textId="77777777" w:rsidTr="009C3A84">
        <w:trPr>
          <w:trHeight w:val="53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80FE1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55E5E256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ray, et al., 2020 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8CE89" w14:textId="77777777" w:rsidR="00AA4593" w:rsidRDefault="00AA4593" w:rsidP="009C3A84">
            <w:pPr>
              <w:rPr>
                <w:sz w:val="16"/>
                <w:szCs w:val="16"/>
              </w:rPr>
            </w:pPr>
          </w:p>
          <w:p w14:paraId="0B88610C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ite                                           76(76) </w:t>
            </w:r>
          </w:p>
          <w:p w14:paraId="09FFC5D5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or African American.            4(4)</w:t>
            </w:r>
          </w:p>
          <w:p w14:paraId="34551FE5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ian                                                8(8) </w:t>
            </w:r>
          </w:p>
          <w:p w14:paraId="40B571C7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erican Indian/Alaska Native      1(1) </w:t>
            </w:r>
          </w:p>
          <w:p w14:paraId="0BDAB41E" w14:textId="77777777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racial                                       6(6)</w:t>
            </w:r>
          </w:p>
          <w:p w14:paraId="0E5A2595" w14:textId="001138C9" w:rsidR="00AA4593" w:rsidRDefault="00AA4593" w:rsidP="009C3A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Response                                    5(5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06B32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4FD1B22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 w:rsidRPr="00A372ED">
              <w:rPr>
                <w:sz w:val="16"/>
                <w:szCs w:val="16"/>
              </w:rPr>
              <w:t>27.1(7.7)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6A325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2AD9A56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&lt;$30,000                  29(29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68B31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B16A83F" w14:textId="77777777" w:rsidR="00AA4593" w:rsidRDefault="00AA4593" w:rsidP="009C3A8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ollege Degree        54(54)</w:t>
            </w:r>
          </w:p>
        </w:tc>
      </w:tr>
    </w:tbl>
    <w:p w14:paraId="10169713" w14:textId="77777777" w:rsidR="00AA7DB5" w:rsidRDefault="00AA7DB5"/>
    <w:sectPr w:rsidR="00AA7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593"/>
    <w:rsid w:val="00AA4593"/>
    <w:rsid w:val="00AA7DB5"/>
    <w:rsid w:val="00DF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C7B4E"/>
  <w15:chartTrackingRefBased/>
  <w15:docId w15:val="{8BD9444A-939A-44A5-B730-7450D3B7D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593"/>
    <w:pPr>
      <w:spacing w:after="0" w:line="240" w:lineRule="auto"/>
    </w:pPr>
    <w:rPr>
      <w:rFonts w:eastAsia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89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89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89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899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8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28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28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8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AA4593"/>
    <w:pPr>
      <w:spacing w:after="0" w:line="240" w:lineRule="auto"/>
    </w:pPr>
    <w:rPr>
      <w:rFonts w:asciiTheme="minorHAnsi" w:eastAsia="Batang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48</Words>
  <Characters>7119</Characters>
  <Application>Microsoft Office Word</Application>
  <DocSecurity>0</DocSecurity>
  <Lines>59</Lines>
  <Paragraphs>16</Paragraphs>
  <ScaleCrop>false</ScaleCrop>
  <Company/>
  <LinksUpToDate>false</LinksUpToDate>
  <CharactersWithSpaces>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ahn</dc:creator>
  <cp:keywords/>
  <dc:description/>
  <cp:lastModifiedBy>Rebecca Kahn</cp:lastModifiedBy>
  <cp:revision>1</cp:revision>
  <dcterms:created xsi:type="dcterms:W3CDTF">2021-07-22T13:48:00Z</dcterms:created>
  <dcterms:modified xsi:type="dcterms:W3CDTF">2021-07-22T13:49:00Z</dcterms:modified>
</cp:coreProperties>
</file>